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B12" w:rsidRPr="001C30F2" w:rsidRDefault="001C30F2" w:rsidP="00B87A9E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C30F2">
        <w:rPr>
          <w:rFonts w:ascii="Times New Roman" w:eastAsia="Calibri" w:hAnsi="Times New Roman" w:cs="Times New Roman"/>
          <w:sz w:val="20"/>
          <w:szCs w:val="20"/>
        </w:rPr>
        <w:t xml:space="preserve">Supplementary Table </w:t>
      </w:r>
      <w:r w:rsidR="00B87A9E">
        <w:rPr>
          <w:rFonts w:ascii="Times New Roman" w:eastAsia="Calibri" w:hAnsi="Times New Roman" w:cs="Times New Roman"/>
          <w:sz w:val="20"/>
          <w:szCs w:val="20"/>
        </w:rPr>
        <w:t>2</w:t>
      </w:r>
      <w:bookmarkStart w:id="0" w:name="_GoBack"/>
      <w:bookmarkEnd w:id="0"/>
      <w:r w:rsidRPr="001C30F2">
        <w:rPr>
          <w:rFonts w:ascii="Times New Roman" w:eastAsia="Calibri" w:hAnsi="Times New Roman" w:cs="Times New Roman"/>
          <w:sz w:val="20"/>
          <w:szCs w:val="20"/>
        </w:rPr>
        <w:t xml:space="preserve">. Immunological properties of experimentally confirmed IEDB epitopes. </w:t>
      </w:r>
    </w:p>
    <w:tbl>
      <w:tblPr>
        <w:tblStyle w:val="TableGrid"/>
        <w:tblW w:w="10131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"/>
        <w:gridCol w:w="993"/>
        <w:gridCol w:w="1766"/>
        <w:gridCol w:w="2486"/>
        <w:gridCol w:w="1211"/>
        <w:gridCol w:w="2333"/>
        <w:gridCol w:w="1123"/>
      </w:tblGrid>
      <w:tr w:rsidR="001C30F2" w:rsidRPr="001C30F2" w:rsidTr="00B73917">
        <w:trPr>
          <w:trHeight w:val="283"/>
          <w:jc w:val="center"/>
        </w:trPr>
        <w:tc>
          <w:tcPr>
            <w:tcW w:w="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ARS-Cov-2 peptide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lated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EDB peptide sequenc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rganism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xperimental HLAs for IEDB peptid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sease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SGLKTIL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ifunctional enzyme subunit alpha, mitochondrial precursor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KTILKDATLTALDR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ifunctional enzyme subunit alpha, mitochondr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VDKGLKTILKDATL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78 kDa gastrin-binding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VDKGLKTILKDATL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spiratory system disease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nnexin A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ESGLKTI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40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ifunctional enzyme subunit alpha, mitochondr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KTILKDATLTALD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B1*04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hosphoglycolate phosphat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CGLKTIL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7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ifunctional enzyme subunit alpha, mitochondr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GIAQVSVDKGLKTIL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</w:t>
            </w: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DRB1*0301,</w:t>
            </w:r>
            <w:r w:rsidRPr="001C30F2">
              <w:rPr>
                <w:rFonts w:asciiTheme="majorBidi" w:hAnsiTheme="majorBidi" w:cstheme="majorBidi"/>
                <w:sz w:val="14"/>
                <w:szCs w:val="14"/>
              </w:rPr>
              <w:t xml:space="preserve"> HLA-</w:t>
            </w: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DRB3*01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ong-chain-fatty-acid--CoA ligase 5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SGLKTFEQVKAIFLHPEP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ong-chain-fatty-acid--CoA ligase 5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SGLKTFEQVKAIFLHPEPF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nnexin A7 isoform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ESGLKTI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B*40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hosphoglycolate phosphat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GATCGLKTILTLT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F*01: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ifunctional enzyme subunit alpha, mitochondr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KTILKDATLTALDRGQQ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ifunctional enzyme subunit alpha, mitochondr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GLKTILKDATLTALDRGQQ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ifunctional enzyme subunit alpha, mitochondr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SVDKGLKTILKDATLTALDR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ESGLKTI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B*40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VEKGVLP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GLVEVEKG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2:01, IFNg release,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EDEEEGD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DEEDEDEDEDEEEEEG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B1*01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HDQDEDEEEEEGQRF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EGLDDEEEDEDEEE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-binding protein 2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DEDEEEENIESKVTKP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-binding protein 2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DEDEEEENIESKVTKPVQ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-binding protein 2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ENDDDDDDDDEEDGVFDDEDEEE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HDQDEDEEEEEGQR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ucleolin</w:t>
            </w: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1C30F2" w:rsidRPr="001C30F2" w:rsidTr="00B73917">
              <w:trPr>
                <w:tblCellSpacing w:w="15" w:type="dxa"/>
              </w:trPr>
              <w:tc>
                <w:tcPr>
                  <w:tcW w:w="35" w:type="dxa"/>
                  <w:vAlign w:val="center"/>
                  <w:hideMark/>
                </w:tcPr>
                <w:p w:rsidR="001C30F2" w:rsidRPr="001C30F2" w:rsidRDefault="001C30F2" w:rsidP="001C30F2">
                  <w:pPr>
                    <w:spacing w:after="0" w:line="240" w:lineRule="auto"/>
                    <w:ind w:left="-108" w:firstLine="108"/>
                    <w:jc w:val="center"/>
                    <w:rPr>
                      <w:rFonts w:asciiTheme="majorBidi" w:eastAsia="Times New Roman" w:hAnsiTheme="majorBidi" w:cstheme="majorBidi"/>
                      <w:sz w:val="14"/>
                      <w:szCs w:val="14"/>
                    </w:rPr>
                  </w:pPr>
                </w:p>
              </w:tc>
            </w:tr>
          </w:tbl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KNVAEDEDEE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untingtin-associated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QLYSDSDEEDEDEEEEEEEKEAE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DLIHDQDEDEEEEEGQR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DLIHDQDEDEEEEEGQRF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DEEDEDEDEDEEEEEGGKGEK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DEEDEDEDEDEEEEEGGKGEKR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HDQDEDEEEEEGQ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DEEDEDEDEDEEEEEGGKGE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DEDEEEG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-binding protein 3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TEFPDEDEETRL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HDQDEDEEEEEGQRF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EGLDDEEEDEDEEE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igh mobility group protein B2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DEDEEEEDED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heumatoid arthritis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MGB1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DEEDEDEEEDD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heumatoid arthritis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-binding protein 2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DEDEEEENIESKVTKP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-binding protein 2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DEDEEEENIESKVTKPVQ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-binding protein 2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ENDDDDDDDDEEDGVFDDEDEEE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HDQDEDEEEEEGQR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ucleol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KNVAEDEDEE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untingtin-associated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QLYSDSDEEDEDEEEEEEEKEAE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DLIHDQDEDEEEEEGQR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DLIHDQDEDEEEEEGQRF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DEEDEDEDEDEEEEEGGKGEK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DEEDEDEDEDEEEEEGGKGEKR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SFL1 cofactor p4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HDQDEDEEEEEGQ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-binding protein 3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EFPDEDEETRL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MG2B, part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NEPEDEEEEEEEEDEDEEEEDED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yme disease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Acidic leucine-rich nuclear phosphoprotein 32 family member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GLDEEDEDEDEDEEEEEG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B1*01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cidic leucine-rich nuclear phosphoprotein 32 family member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DEEDEDEDEDEEEEEGGKGE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0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IQLLKSA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3 ubiquitin-protein ligase NRDP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KRDIQLL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0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erine/threonine-protein phosphatase 2A 56 kDa regulatory subunit delta isoform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DIQLLKRT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A*3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0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i/>
                <w:iCs/>
                <w:sz w:val="14"/>
                <w:szCs w:val="14"/>
                <w:shd w:val="clear" w:color="auto" w:fill="FFFFFF"/>
              </w:rPr>
              <w:t>GEDIQLLK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  <w:shd w:val="clear" w:color="auto" w:fill="FFFFFF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i/>
                <w:iCs/>
                <w:sz w:val="14"/>
                <w:szCs w:val="14"/>
                <w:shd w:val="clear" w:color="auto" w:fill="FFFFFF"/>
              </w:rPr>
              <w:t>HLA-B*18:01, HLA-B*40:02, HLA-B*44:03, HLA-B*4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VLLAPLL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5-hydroxyvitamin D-1 alpha hydroxylase, mitochondr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SLLAPL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C*0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unknown protein eluted from human MHC allel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TIHLLAP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Unidentified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C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emojuvel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LLAPLLSG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A*02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eurogenic locus notch homolo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MPPLLAP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A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eurogenic locus notch homolo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MPPLLAP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Ovarian cancer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NYEPLTQ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CM8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VYNYEPLTQL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NA helicase MCM8</w:t>
            </w:r>
          </w:p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VYNYEPLTQL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lastRenderedPageBreak/>
              <w:t>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RSFYVYA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GMKRSFYV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B*15:01, HLA-A*03:01, HLA-A*29:02, HLA-A*30:02, HLA-A*31:01, HLA-B*27: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FYVYANGG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3:01, HLA-A*11:01, HLA-A*31:01, HLA-A*33:01, HLA-A*6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LKELLQN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NA polymerase zeta catalytic subunit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VLKELLQ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1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NA polymerase zeta catalytic subunit variant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VLKELLQ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1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entromere protein I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QSLKELLQNW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7:03; HLA-B*57:01; HLA-B*5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100 calcium binding protein A1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ELKELLQTE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ndoribonuclease LACTB2</w:t>
            </w:r>
          </w:p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LYDYMNSLKELL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AVLDMCAALKELLQ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B*57:01, HLA-B*57:03, HLA-B*5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LKELLQNGMNGRTI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GSGVPVV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ptidylglycine alpha-amidating monooxygen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EPGSGVPVV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40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ptidyl-glycine alpha-amidating monooxygen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SGVPVV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YPANSIV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1:01; HLA-B*54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 isoform X4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cancer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 isoform X4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ervical cancer(Acute/Recent onset 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east cancer (Acute/Recent onset 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1:0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ehcet's disease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ancer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 isoform X4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ervical cancer (Acute/Recent onset 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PANSI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VTRYPANSIVVV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PA1*02:01/DPB1*10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SRTVTRYPANSI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B5*0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SRTVTRYPANSIV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B1*1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SRTVTRYPANSIVVV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B1*1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protein I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RTVTRYPANSI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B5*0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S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-dependent zinc metalloprotease YME1L1 isoform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-dependent metalloprotease FtsH1 homolog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-dependent zinc metalloprotease YME1L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; HLA-A*3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ME1-like 1 (S. cerevisiae)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utative ATPases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123-131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ervous system cancer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gulator of nonsense transcripts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501-509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FX1-type zinc finger-contain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licase with zinc finger domain 2 isoform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licase with zinc finger domain 2 isoform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FX1-type zinc finger-contain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ervous system cancer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2-Kq; H2-Dq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 family AAA domain-containing protein 3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35:03; HLA-C*07:04; HLA-C*03:03 ; HLA-B*18:01;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 family AAA domain-containing protein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 xml:space="preserve">HLA-G*01:01; HLA-A*02:01; </w:t>
            </w:r>
            <w:r w:rsidRPr="001C30F2">
              <w:rPr>
                <w:rFonts w:asciiTheme="majorBidi" w:hAnsiTheme="majorBidi" w:cstheme="majorBidi"/>
                <w:sz w:val="14"/>
                <w:szCs w:val="14"/>
              </w:rPr>
              <w:tab/>
              <w:t>HLA-C*03: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388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Fidgetin-like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ioblast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cuolar protein sorting-associated protein 4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SYLAKAVATEAN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D1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SYLAKAVATEAN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A*01:01/DRB1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araplegin-lik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T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FG3-like protein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T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3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plication factor C subunit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IA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at binding protein-1 (tbp-1)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M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 ; HLA-A*34:02; HLA-A*1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roteasome (prosome, macropain) 26S subunit, ATPase,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A3;</w:t>
            </w:r>
            <w:r w:rsidRPr="001C30F2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ile duct adenocarcinoma (Metastat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roteasome (prosome, macropain) 26S subunit, ATPase,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east cancer(Acute/Recent onset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ioblast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elan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plication factor C subunit 5 isoform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 (Acute/Recent onset 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; strong similarity to peroxisome biosynthesis protein PAS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east cancer (Acute/Recent onset 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hyroid receptor interactor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cancer ( 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10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; strong similarity to peroxisome biosynthesis protein PAS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;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-like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-like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ymphoplasmacytic lymph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A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27:05; HLA-B*07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A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27: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xperimental arthritis (Acute/Recent onset 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A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(Acute/Recent onset 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 isoform 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A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6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M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 family AAA domain-containing protein 3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M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at binding protein-1 (tbp-1)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M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-like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licase with zinc finger domain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; HLA-B*42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QA1*05:05/DQB1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losin-containing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A*01:01/DRB1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OV10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IF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licase MOV-10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IF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6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cancer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2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fidgetin-like protein 1 isoform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F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I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I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1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losin-containing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A*01:01/DRB1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A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QA1*05:05/DQB1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QR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 helicase aquarius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hronic skin melan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losin-containing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TLIARA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spiratory system disease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imilar to 26S proteasome subunit p45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TLLARA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spiratory system disease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NA-binding protein SMUBP-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IH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robable helicase senatax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IH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Up-regulator of cell proliferatio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PGTGKS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07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F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ov10l1, Moloney leukemia virus 10-like 1, homolog (mouse)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F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roteasome (prosome, macropain) 26S subunit, ATPase,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TLLA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 isoform 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A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-like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TLLA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FX1-type zinc finger-contain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T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om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V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ome regulatory subunit 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V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VLLAGPPGTGKTAL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F*01: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om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3:0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om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T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cuolar protein sorting-associated protein 4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FGPPGTGKS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1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3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ensin-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FHGSTV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LAKA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ioblast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FX1-type zinc finger-contain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QGPPGTGKT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gulator of nonsense transcripts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VTSATIVYH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PA1*02:01/DPB1*14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RIP and coiled-coil domain-containing protein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PGTGKSKLETLPKEDLI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PA1*02:01/DPB1*1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cuolar protein sorting-associated protein 4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FGPPGTGKSYLAKAVATEANNST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cuolar protein sorting-associated protein 4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SYLAKAVATEANNS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AF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ensin-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MGPPGTG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IARAVANETGA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;HLA-B*07:02;HLA-B*35:03;HLA-C*04:01;HLA-C*07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ntron-binding protein aquarius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QR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ervous system cancer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L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3:01, HLA-A*11:01, HLA-A*3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TL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3:01, HLA-A*11:01, HLA-A*31:01, HLA-A*6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VAITRAK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CG3285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RLNVAIT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east cancer(Acute/Recent onset 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CG3285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RLNVAIT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27: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NA replication ATP-dependent helicase/nuclease DNA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RLNVAIT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27: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FNVAITRA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3:01, HLA-A*11:01, HLA-A*31:01, HLA-A*6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VNRFNVAITRAKIG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rf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ANRFNVAITRAKK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uman coronavirus 229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VNRFNVAITRAKK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Betacoronavirus 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VNRFNVAITRAKV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, IL-5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QGPPGTGK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VLLAGPPGTGKTAL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F*01: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plication factor C subunit 5 isoform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(Acute/Recent onset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; strong similarity to peroxisome biosynthesis protein PAS1 (PID:g1172019); coded for by human cDNA C04279 (NID:g1467530), part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east cancer(Acute/Recent onset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; strong similarity to peroxisome biosynthesis protein PAS1 (PID:g1172019); coded for by human cDNA C04279 (NID:g1467530), part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hyroid receptor interactor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cancer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ymphoplasmacytic lymph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10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-like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; HLA-A*1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ile duct adenocarcinoma(Metastatic), breast cancer(Acute/Recent onset), glioblastoma, melan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A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27:05, HLA-B*07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A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27: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experimental arthritis(Acute/Recent onset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A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(Acute/Recent onset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 isoform 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A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-dependent metalloprotease FtsH1 homolog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; HLA-A*3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ME1-like 1 (S. cerevisiae)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-dependent zinc metalloprotease YME1L1 isoform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; HLA-A*3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-dependent zinc metalloprotease YME1L1 isoform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utative ATPases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ervous system cancer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gulator of nonsense transcripts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FX1-type zinc finger-contain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licase with zinc finger domain 2 isoform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licase with zinc finger domain 2 isoform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in melan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FX1-type zinc finger-contain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ervous system cancer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2-Kq; H2-Dq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314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 family AAA domain-containing protein 3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35:03; HLA-C*07:04; HLA-C*03:03; HLA-B*18:01; 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 family AAA domain-containing protein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6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M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TPase family AAA domain-containing protein 3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M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at binding protein-1 (tbp-1)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M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68:01; HLA-A*34:01; HLA-A*3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222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-like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licase with zinc finger domain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; HLA-B*42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QA1*05:05/DQB1*03:01;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losin-containing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A*01:01/DRB1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OV10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IF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;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utative helicase MOV-10 isoform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IF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QR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ervous system cancer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ntron-binding protein aquarius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QR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NA helicase aquari</w:t>
            </w: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</w:t>
            </w:r>
            <w:r w:rsidRPr="001C30F2">
              <w:rPr>
                <w:rFonts w:asciiTheme="majorBidi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hronic skin melan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G*01:01; HLA-A*02:01; HLA-C*03: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Fidgetin-like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ioblast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cuolar protein sorting-associated protein 4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SYLAKAVATEAN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KD1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SYLAKAVATEAN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A*01:01/DRB1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araplegin-lik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T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hronic skin melan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FG3-like protein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T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3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plication factor C subunit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IA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6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hronic brain cancer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2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I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eroxisome biogenesis factor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I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1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losin-containing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A*01:01/DRB1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A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QA1*05:05/DQB1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losin-containing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TLIARA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spiratory system disease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imilar to 26S proteasome subunit p45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TLLARA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spiratory system disease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e regulatory subunit 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F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1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ov10l1, Moloney leukemia virus 10-like 1, homolog (mouse)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F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proteasome (prosome, macropain) 26S subunit, ATPase,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TLLA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uvB-like 1 isoform 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A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-like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YGPPGTGKTLLA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FX1-type zinc finger-contain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QGPPGTGKT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om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VI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ome regulatory subunit 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VLLY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om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3:0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26S proteasome regulatory subunit 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ILYGPPGTGKT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2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cuolar protein sorting-associated protein 4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FGPPGTGKS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1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ensin-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FHGSTV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Katanin p60 ATPase-containing subunit A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LAKA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lioblast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FX1-type zinc finger-contain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QGPPGTGKT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egulator of nonsense transcripts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VTSATIVYH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PA1*02:01/DPB1*14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cuolar protein sorting-associated protein 4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FGPPGTGKSYLAKAVATEANNST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acuolar protein sorting-associated protein 4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SYLAKAVATEANNS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PPGTGKTLIARAVANETGAF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ensin-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MGPPGTG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ransitional endoplasmic reticulum ATPas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YGPPGTGKTLIARAVANETGA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Fidgetin-like protein 1 isoform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F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L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3:01, HLA-A*11:01, HLA-A*3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TLQGPPGTG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3:01, HLA-A*11:01, HLA-A*31:01, HLA-A*6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FNVAITR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FNVAITRA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3:01, HLA-A*11:01, HLA-A*31:01, HLA-A*6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FNVAITRA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ANRFNVAITRAKK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uman coronavirus 229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VNRFNVAITRAKK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Betacoronavirus 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Replicase polyprotein 1a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VNRFNVAITRAKVG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, IL-5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TLIGEAV</w:t>
            </w: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P56 protein, parti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LSALIGEA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2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6-phosphogluconate dehydrogenase, decarboxylating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PVTLIGEAV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3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6-phosphogluconate dehydrogenase, decarboxylating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PVTLIGE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H2-Dq; HLA-B*5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6-phosphogluconate  dehydrogenase, decarboxylating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PVTLIGEAV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35:01; H2-Dq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ucleolar protein 56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PSLSALIGEAVGA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R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6-phosphogluconate dehydrogenase, decarboxylating isoform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GQKGTGKWTAISALEYGVPVTLIGEAV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15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ucleolar protein 56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ALIGEAVGARL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13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ALITLAT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RF7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LITLATCELYHYQEC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 class 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RF7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LITLATCELYHYQECV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RF7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MKIILFLALITLATC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RF7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ILFLALITLATCE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EDDSEPV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s GTPase-activating protein-bind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FDDSEPVQ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1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s GTPase-activating protein-bind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FDDSEPVQ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elanoma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s GTPase-activating protein-binding protein 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FDDSEPVQRI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Mamu-B*008:01,HLA-B*27: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s GTPase-activating protein-binding protein 2 isoform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FDDSEPVQRI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s GTPase-activating protein-binding protein 2 isoform 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FDDSEPVQ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s GTPase-activating protein-binding protein 2 isoform 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FDDSEPVQ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brain cancer (Chronic)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s GTPase-activating protein-binding protein 1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VFDDSEP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DDSEPVLKGVKLHY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CKFDEDDSEPVLKGVKLHY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qualitative bindin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DEDDSEPV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B*40:01, HLA-B*40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FDEDDSEPVLKGVKLHY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qualitative bindin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GCCSCGSCCKFDEDDSEPV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qualitative bindin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CCSCGSCCKFDEDDSEPVLKGVK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B*40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FDEDDSEPV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qualitative bindin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RARSVAS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hotek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HSPRARSVAP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66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RRARSV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, qualitative binding, TNFa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RRARS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B*0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AGCLIGAEHVNNSYECDIPIGAGICASYQTQTNSPRRARSVA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 class 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ARSVASQSIIAYTMSLGAENSVAYSNNSIAIPTNFTISVTTEI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 class 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YQTQTNSPRRARSV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 class 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pike glyco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QTQTNSPRRARSVA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qualitative binding, neutralizati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FLLVTLA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moglobin alpha cha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RVDPVNFKLLSHCLLVTL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PA1*01:03/DPB1*0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moglobin subunit alph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VTLAAHLPAEFTPAVHASLDK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unknown protein eluted from human MHC allel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SHSLLVTL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2:02; HLA-A*02: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moglobin subunit alph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PVNFKLLSHCLLVTLAAH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DPA1*01:03/DPB1*04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60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moglobin subunit zet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DPVNFKLLSHCLLVTL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moglobin subunit alph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VTLAAHLP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moglobin subunit alph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VTLAAHLPA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moglobin subunit alph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VTLAAHLPAEFTPA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moglobin subunit alph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LLVTLAAHLPAEFTPAVHASLDK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442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FLLVTLAI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2:01, HLA-A*02:02, HLA-A*02:03, HLA-A*02:06, HLA-A*68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FLLVTLAILTALRLC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, IFNg release, IL-5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FVVFLLV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2:01, HLA-A*02:02, HLA-A*02:03, HLA-A*02:06, HLA-A*68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LLVTLAILT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2:01, HLA-A*02:02, HLA-A*02:03, HLA-A*02:0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AFVVFLLVTLAILT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FLAFVVFLLVTLAI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, 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LAFVVFLLVTLAIL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, IFNg release, IL-5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VLLFLAFVVFLLV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, IFNg release, IL-5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VFLLVTLAILTALR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, 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VLLFLAFVVFLLVT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, 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VVFLLVTLAILTAL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VNSVLLFL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terogeneous nuclear ribonucleoprotein 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SVNSVLL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5:05; HLA-B*58:01; HLA-B*57:03; HLA-B*15:01; HLA-B*57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cytochrome P450-2B6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MELSVLLF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A*02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an-binding protein 6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TVNSVLLF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C*15:02;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terogeneous nuclear ribonucleoprotein 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TSQKISRPGDSDDSRSVNSV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terogeneous nuclear ribonucleoprotein L isoform X3 [Homo sapiens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RSVNSVLL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LA-B*58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eterogeneous nuclear ribonucleoprotein 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STSQKISRPGDSDDSRSVNSVLL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right="-108" w:hanging="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Homo sapien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510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LIVNSVLLF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2:01, HLA-A*02:02, HLA-A*02:03, HLA-A*02:06, HLA-A*68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621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VLLFLAF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2:01, HLA-A*02:02, HLA-A*02:03, HLA-A*02:06, HLA-A*68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27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VNSVLLF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2:01, HLA-A*02:02, HLA-A*02:03, HLA-A*02:06, HLA-A*68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27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VLLFLAF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A*02:01, HLA-A*02:02, HLA-A*02:03, HLA-A*02:06, HLA-A*68: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GTLIVNSVLLFLAF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VLLFLAFVVFLLVT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TGTLIVNSVLLFLA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, IFNg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TLIVNSVLLFLAFV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, IFNg release, IL-5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VNSVLLFLAFVVFLL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Other SAR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HLA-DRB1*01: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  <w:tr w:rsidR="001C30F2" w:rsidRPr="001C30F2" w:rsidTr="00B73917">
        <w:trPr>
          <w:trHeight w:val="283"/>
          <w:jc w:val="center"/>
        </w:trPr>
        <w:tc>
          <w:tcPr>
            <w:tcW w:w="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ind w:left="-108" w:firstLine="108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Envelope small membrane protein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EETGTLIVNSVLL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SARS-CoV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FNg release, IL-5 relea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0F2" w:rsidRPr="001C30F2" w:rsidRDefault="001C30F2" w:rsidP="001C30F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1C30F2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no immunization</w:t>
            </w:r>
          </w:p>
        </w:tc>
      </w:tr>
    </w:tbl>
    <w:p w:rsidR="001C30F2" w:rsidRPr="000C5AEF" w:rsidRDefault="001C30F2" w:rsidP="00E3290C"/>
    <w:sectPr w:rsidR="001C30F2" w:rsidRPr="000C5AE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0CA8" w:rsidRDefault="00070CA8" w:rsidP="001C30F2">
      <w:pPr>
        <w:spacing w:after="0" w:line="240" w:lineRule="auto"/>
      </w:pPr>
      <w:r>
        <w:separator/>
      </w:r>
    </w:p>
  </w:endnote>
  <w:endnote w:type="continuationSeparator" w:id="0">
    <w:p w:rsidR="00070CA8" w:rsidRDefault="00070CA8" w:rsidP="001C3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1060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30F2" w:rsidRDefault="001C30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7A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30F2" w:rsidRDefault="001C30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0CA8" w:rsidRDefault="00070CA8" w:rsidP="001C30F2">
      <w:pPr>
        <w:spacing w:after="0" w:line="240" w:lineRule="auto"/>
      </w:pPr>
      <w:r>
        <w:separator/>
      </w:r>
    </w:p>
  </w:footnote>
  <w:footnote w:type="continuationSeparator" w:id="0">
    <w:p w:rsidR="00070CA8" w:rsidRDefault="00070CA8" w:rsidP="001C3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4C4"/>
    <w:rsid w:val="00070CA8"/>
    <w:rsid w:val="000C5AEF"/>
    <w:rsid w:val="001C30F2"/>
    <w:rsid w:val="0029175C"/>
    <w:rsid w:val="00484046"/>
    <w:rsid w:val="004D25DF"/>
    <w:rsid w:val="005A070B"/>
    <w:rsid w:val="00B82B80"/>
    <w:rsid w:val="00B87A9E"/>
    <w:rsid w:val="00D10881"/>
    <w:rsid w:val="00E3290C"/>
    <w:rsid w:val="00E764C4"/>
    <w:rsid w:val="00EE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59461-29DB-4360-B22C-E8D25702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C30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0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30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0F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0F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30F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C30F2"/>
  </w:style>
  <w:style w:type="paragraph" w:styleId="ListParagraph">
    <w:name w:val="List Paragraph"/>
    <w:basedOn w:val="Normal"/>
    <w:uiPriority w:val="34"/>
    <w:qFormat/>
    <w:rsid w:val="001C30F2"/>
    <w:pPr>
      <w:ind w:left="720"/>
      <w:contextualSpacing/>
    </w:pPr>
    <w:rPr>
      <w:rFonts w:ascii="Times New Roman" w:hAnsi="Times New Roman" w:cs="B Nazanin"/>
      <w:sz w:val="24"/>
      <w:szCs w:val="28"/>
    </w:rPr>
  </w:style>
  <w:style w:type="numbering" w:customStyle="1" w:styleId="NoList11">
    <w:name w:val="No List11"/>
    <w:next w:val="NoList"/>
    <w:uiPriority w:val="99"/>
    <w:semiHidden/>
    <w:unhideWhenUsed/>
    <w:rsid w:val="001C30F2"/>
  </w:style>
  <w:style w:type="character" w:styleId="Hyperlink">
    <w:name w:val="Hyperlink"/>
    <w:basedOn w:val="DefaultParagraphFont"/>
    <w:uiPriority w:val="99"/>
    <w:unhideWhenUsed/>
    <w:rsid w:val="001C30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30F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30F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C30F2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C30F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C30F2"/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1C30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1C30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1C30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1C30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1C30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1C30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1C30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39"/>
    <w:rsid w:val="001C30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3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0F2"/>
    <w:pPr>
      <w:spacing w:line="240" w:lineRule="auto"/>
    </w:pPr>
    <w:rPr>
      <w:rFonts w:ascii="Times New Roman" w:hAnsi="Times New Roman" w:cs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0F2"/>
    <w:rPr>
      <w:rFonts w:ascii="Times New Roman" w:hAnsi="Times New Roman" w:cs="B Nazani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0F2"/>
    <w:rPr>
      <w:rFonts w:ascii="Times New Roman" w:hAnsi="Times New Roman" w:cs="B Nazani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0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0F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30F2"/>
    <w:pPr>
      <w:spacing w:after="0"/>
      <w:jc w:val="center"/>
    </w:pPr>
    <w:rPr>
      <w:rFonts w:ascii="Times New Roman" w:hAnsi="Times New Roman" w:cs="Times New Roman"/>
      <w:noProof/>
      <w:sz w:val="24"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0F2"/>
    <w:rPr>
      <w:rFonts w:ascii="Times New Roman" w:hAnsi="Times New Roman" w:cs="Times New Roman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1C30F2"/>
    <w:pPr>
      <w:spacing w:line="240" w:lineRule="auto"/>
    </w:pPr>
    <w:rPr>
      <w:rFonts w:ascii="Times New Roman" w:hAnsi="Times New Roman" w:cs="Times New Roman"/>
      <w:noProof/>
      <w:sz w:val="24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1C30F2"/>
    <w:rPr>
      <w:rFonts w:ascii="Times New Roman" w:hAnsi="Times New Roman" w:cs="Times New Roman"/>
      <w:noProof/>
      <w:sz w:val="24"/>
      <w:szCs w:val="28"/>
    </w:rPr>
  </w:style>
  <w:style w:type="character" w:customStyle="1" w:styleId="title-text">
    <w:name w:val="title-text"/>
    <w:basedOn w:val="DefaultParagraphFont"/>
    <w:rsid w:val="001C30F2"/>
  </w:style>
  <w:style w:type="character" w:styleId="Emphasis">
    <w:name w:val="Emphasis"/>
    <w:basedOn w:val="DefaultParagraphFont"/>
    <w:uiPriority w:val="20"/>
    <w:qFormat/>
    <w:rsid w:val="001C30F2"/>
    <w:rPr>
      <w:i/>
      <w:iCs/>
    </w:rPr>
  </w:style>
  <w:style w:type="character" w:customStyle="1" w:styleId="html-italic">
    <w:name w:val="html-italic"/>
    <w:basedOn w:val="DefaultParagraphFont"/>
    <w:rsid w:val="001C30F2"/>
  </w:style>
  <w:style w:type="paragraph" w:styleId="Revision">
    <w:name w:val="Revision"/>
    <w:hidden/>
    <w:uiPriority w:val="99"/>
    <w:semiHidden/>
    <w:rsid w:val="001C30F2"/>
    <w:pPr>
      <w:spacing w:after="0" w:line="240" w:lineRule="auto"/>
    </w:pPr>
    <w:rPr>
      <w:rFonts w:ascii="Times New Roman" w:hAnsi="Times New Roman" w:cs="B Nazanin"/>
      <w:sz w:val="24"/>
      <w:szCs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0F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C30F2"/>
    <w:pPr>
      <w:spacing w:after="0" w:line="240" w:lineRule="auto"/>
    </w:pPr>
    <w:rPr>
      <w:rFonts w:ascii="Times New Roman" w:hAnsi="Times New Roman" w:cs="B Nazanin"/>
      <w:sz w:val="24"/>
      <w:szCs w:val="28"/>
    </w:rPr>
  </w:style>
  <w:style w:type="table" w:customStyle="1" w:styleId="TableGrid8">
    <w:name w:val="Table Grid8"/>
    <w:basedOn w:val="TableNormal"/>
    <w:next w:val="TableGrid"/>
    <w:uiPriority w:val="39"/>
    <w:rsid w:val="001C3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C3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1C30F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C30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C30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8">
    <w:name w:val="xl68"/>
    <w:basedOn w:val="Normal"/>
    <w:rsid w:val="001C30F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C30F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C30F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C30F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gkelc">
    <w:name w:val="hgkelc"/>
    <w:basedOn w:val="DefaultParagraphFont"/>
    <w:rsid w:val="001C30F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C30F2"/>
    <w:rPr>
      <w:color w:val="605E5C"/>
      <w:shd w:val="clear" w:color="auto" w:fill="E1DFDD"/>
    </w:rPr>
  </w:style>
  <w:style w:type="table" w:customStyle="1" w:styleId="TableGrid9">
    <w:name w:val="Table Grid9"/>
    <w:basedOn w:val="TableNormal"/>
    <w:next w:val="TableGrid"/>
    <w:uiPriority w:val="39"/>
    <w:rsid w:val="001C3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1C30F2"/>
  </w:style>
  <w:style w:type="character" w:styleId="LineNumber">
    <w:name w:val="line number"/>
    <w:basedOn w:val="DefaultParagraphFont"/>
    <w:uiPriority w:val="99"/>
    <w:semiHidden/>
    <w:unhideWhenUsed/>
    <w:rsid w:val="001C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0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3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02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0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2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2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8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3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54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4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8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4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2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9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8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80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8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4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83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7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8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2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4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1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2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344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3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2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9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2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6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5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1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3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301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10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0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2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7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96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3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7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6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2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27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74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1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9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3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8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2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291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2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3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7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7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5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6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9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2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8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68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8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2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9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4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8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3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3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8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1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24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1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5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3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90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4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1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52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1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44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59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1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45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0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76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9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4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71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3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698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4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2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8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1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2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6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1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2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5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1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6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8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3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2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73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0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26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7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27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7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0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03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3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30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76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7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20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8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0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15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7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1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9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2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8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4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4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9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5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69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3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3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7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36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5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9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94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0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32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9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5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3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9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0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8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35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3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2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45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5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0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1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6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5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7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2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369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44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1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87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15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4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1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3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93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0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188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056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8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13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42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2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02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0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34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9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75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9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20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8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2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3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0827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1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210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72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54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16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1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41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62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96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50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23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0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49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5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28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50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61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9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86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19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0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0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27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00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4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62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27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02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8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34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55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12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73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1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617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5316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7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55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9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9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86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34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43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6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5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2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1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14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170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9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3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17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75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1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22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05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68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95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7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60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0498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1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2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2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62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1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68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79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67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5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71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4147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82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86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69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9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92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5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79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2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7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323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0266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56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56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4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5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40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11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2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82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32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91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91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3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13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44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7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49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16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37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2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7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40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2534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3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6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4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8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58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4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18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02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35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2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82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15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8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7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80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74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94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87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2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5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2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54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91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565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1656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81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15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4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61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84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28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85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5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2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5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495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629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16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8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87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19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2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5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0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8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8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46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436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8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5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9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7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0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0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90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5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70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2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5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6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3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25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88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4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62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12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1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55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15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52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7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35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4091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0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16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75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70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40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64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62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30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5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4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0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2972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2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85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7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48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46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19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53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14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66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198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0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95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4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28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6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3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24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87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84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3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5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207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16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3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12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0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69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7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0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0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2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4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8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46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498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2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3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93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3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1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7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87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3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56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1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044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2807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6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96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3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1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63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13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31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1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42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84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04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406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06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20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17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5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56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3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16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8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23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5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58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645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98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1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6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1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2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72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8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18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4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4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911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7674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3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93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0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30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2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93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28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6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0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290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2305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04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54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3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2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09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8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03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16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8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1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37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0250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93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9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6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35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45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49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8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35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1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324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928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70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9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86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34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9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18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0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9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8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849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974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8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04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3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65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2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2</Pages>
  <Words>5071</Words>
  <Characters>28905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7-03T06:07:00Z</dcterms:created>
  <dcterms:modified xsi:type="dcterms:W3CDTF">2021-07-03T11:14:00Z</dcterms:modified>
</cp:coreProperties>
</file>